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180" w:type="dxa"/>
        <w:tblInd w:w="93" w:type="dxa"/>
        <w:tblLook w:val="04A0"/>
      </w:tblPr>
      <w:tblGrid>
        <w:gridCol w:w="1998"/>
        <w:gridCol w:w="1037"/>
        <w:gridCol w:w="1845"/>
        <w:gridCol w:w="1845"/>
        <w:gridCol w:w="1455"/>
      </w:tblGrid>
      <w:tr w:rsidR="00B8511A" w:rsidRPr="00B8511A" w:rsidTr="00B8511A">
        <w:trPr>
          <w:trHeight w:val="675"/>
        </w:trPr>
        <w:tc>
          <w:tcPr>
            <w:tcW w:w="818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B8511A" w:rsidRPr="00B8511A" w:rsidRDefault="00526F9D" w:rsidP="00C85553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Supplementary 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abl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C85553"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B8511A" w:rsidRPr="00B8511A"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  <w:t>Association between expression of SLC12A5 and PTEN and MMP-7 in bladder urothelial carcinom</w:t>
            </w:r>
          </w:p>
        </w:tc>
      </w:tr>
      <w:tr w:rsidR="00B8511A" w:rsidRPr="00B8511A" w:rsidTr="00B8511A">
        <w:trPr>
          <w:trHeight w:val="330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369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           SLC12A5 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11A" w:rsidRPr="00B8511A" w:rsidTr="00B8511A">
        <w:trPr>
          <w:trHeight w:val="390"/>
        </w:trPr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ses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ow(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gh(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 </w:t>
            </w: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value</w:t>
            </w: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</w:tr>
      <w:tr w:rsidR="00B8511A" w:rsidRPr="00B8511A" w:rsidTr="00B8511A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TEN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9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11A" w:rsidRPr="00B8511A" w:rsidTr="00B8511A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egativ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3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3(46.9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(53.1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902</w:t>
            </w:r>
          </w:p>
        </w:tc>
      </w:tr>
      <w:tr w:rsidR="00B8511A" w:rsidRPr="00B8511A" w:rsidTr="00B8511A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sitiv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(45.7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(54.3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11A" w:rsidRPr="00B8511A" w:rsidTr="00B8511A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MP-7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B8511A" w:rsidRPr="00B8511A" w:rsidTr="00B8511A">
        <w:trPr>
          <w:trHeight w:val="315"/>
        </w:trPr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Negative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2(75.0%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(25.0%)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4"/>
                <w:szCs w:val="24"/>
              </w:rPr>
              <w:t>＜</w:t>
            </w:r>
            <w:r w:rsidRPr="00B8511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B8511A" w:rsidRPr="00B8511A" w:rsidTr="00B8511A">
        <w:trPr>
          <w:trHeight w:val="330"/>
        </w:trPr>
        <w:tc>
          <w:tcPr>
            <w:tcW w:w="19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 Positive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2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(29.3%)</w:t>
            </w:r>
          </w:p>
        </w:tc>
        <w:tc>
          <w:tcPr>
            <w:tcW w:w="18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(70.7%)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B8511A" w:rsidRPr="00B8511A" w:rsidTr="00B8511A">
        <w:trPr>
          <w:trHeight w:val="375"/>
        </w:trPr>
        <w:tc>
          <w:tcPr>
            <w:tcW w:w="818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8511A" w:rsidRPr="00B8511A" w:rsidRDefault="00B8511A" w:rsidP="00B8511A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B8511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isher’s exact test.</w:t>
            </w:r>
            <w:r w:rsidR="00526F9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26F9D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Significant associations are shown in bold face in the </w:t>
            </w:r>
            <w:r w:rsidR="00526F9D" w:rsidRPr="00901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526F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="00526F9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26F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olumn</w:t>
            </w:r>
            <w:r w:rsidR="00526F9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26F9D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(</w:t>
            </w:r>
            <w:r w:rsidR="00526F9D" w:rsidRPr="00901870">
              <w:rPr>
                <w:rFonts w:ascii="Times New Roman" w:eastAsia="宋体" w:hAnsi="Times New Roman" w:cs="Times New Roman"/>
                <w:i/>
                <w:color w:val="000000"/>
                <w:kern w:val="0"/>
                <w:sz w:val="24"/>
                <w:szCs w:val="24"/>
              </w:rPr>
              <w:t>p</w:t>
            </w:r>
            <w:r w:rsidR="00526F9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value</w:t>
            </w:r>
            <w:r w:rsidR="00526F9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="00526F9D" w:rsidRPr="009B1812">
              <w:rPr>
                <w:rFonts w:ascii="Times New Roman" w:hAnsi="Times New Roman"/>
                <w:sz w:val="24"/>
                <w:szCs w:val="24"/>
              </w:rPr>
              <w:t>&lt;</w:t>
            </w:r>
            <w:r w:rsidR="00526F9D" w:rsidRPr="00901870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5)</w:t>
            </w:r>
            <w:r w:rsidR="00526F9D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</w:tr>
    </w:tbl>
    <w:p w:rsidR="005B5064" w:rsidRPr="005360B7" w:rsidRDefault="005B5064"/>
    <w:sectPr w:rsidR="005B5064" w:rsidRPr="005360B7" w:rsidSect="005360B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E0D1B" w:rsidRDefault="000E0D1B" w:rsidP="005360B7">
      <w:r>
        <w:separator/>
      </w:r>
    </w:p>
  </w:endnote>
  <w:endnote w:type="continuationSeparator" w:id="1">
    <w:p w:rsidR="000E0D1B" w:rsidRDefault="000E0D1B" w:rsidP="005360B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E0D1B" w:rsidRDefault="000E0D1B" w:rsidP="005360B7">
      <w:r>
        <w:separator/>
      </w:r>
    </w:p>
  </w:footnote>
  <w:footnote w:type="continuationSeparator" w:id="1">
    <w:p w:rsidR="000E0D1B" w:rsidRDefault="000E0D1B" w:rsidP="005360B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60B7"/>
    <w:rsid w:val="000E0D1B"/>
    <w:rsid w:val="001B7013"/>
    <w:rsid w:val="00526F9D"/>
    <w:rsid w:val="005360B7"/>
    <w:rsid w:val="005B5064"/>
    <w:rsid w:val="008749BC"/>
    <w:rsid w:val="009B34E6"/>
    <w:rsid w:val="00A976E6"/>
    <w:rsid w:val="00B8511A"/>
    <w:rsid w:val="00C85553"/>
    <w:rsid w:val="00FB1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B3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360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360B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360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360B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9463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37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97930DE-B924-4017-BA4A-AD8D6595CB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70</Words>
  <Characters>405</Characters>
  <Application>Microsoft Office Word</Application>
  <DocSecurity>0</DocSecurity>
  <Lines>3</Lines>
  <Paragraphs>1</Paragraphs>
  <ScaleCrop>false</ScaleCrop>
  <Company>www.sdgho.com</Company>
  <LinksUpToDate>false</LinksUpToDate>
  <CharactersWithSpaces>4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深度技术团队</dc:creator>
  <cp:keywords/>
  <dc:description/>
  <cp:lastModifiedBy>深度技术团队</cp:lastModifiedBy>
  <cp:revision>5</cp:revision>
  <dcterms:created xsi:type="dcterms:W3CDTF">2016-08-15T15:21:00Z</dcterms:created>
  <dcterms:modified xsi:type="dcterms:W3CDTF">2016-10-14T16:30:00Z</dcterms:modified>
</cp:coreProperties>
</file>